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56334" w14:textId="77777777" w:rsidR="005C4572" w:rsidRDefault="005C4572" w:rsidP="005C4572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S1 Links. Links to s</w:t>
      </w:r>
      <w:r w:rsidRPr="009D7F04">
        <w:rPr>
          <w:rFonts w:asciiTheme="minorHAnsi" w:hAnsiTheme="minorHAnsi" w:cstheme="minorHAnsi"/>
          <w:b/>
          <w:lang w:val="en-US"/>
        </w:rPr>
        <w:t>earch string</w:t>
      </w:r>
      <w:r>
        <w:rPr>
          <w:rFonts w:asciiTheme="minorHAnsi" w:hAnsiTheme="minorHAnsi" w:cstheme="minorHAnsi"/>
          <w:b/>
          <w:lang w:val="en-US"/>
        </w:rPr>
        <w:t>s</w:t>
      </w:r>
      <w:r w:rsidRPr="009D7F04">
        <w:rPr>
          <w:rFonts w:asciiTheme="minorHAnsi" w:hAnsiTheme="minorHAnsi" w:cstheme="minorHAnsi"/>
          <w:b/>
          <w:lang w:val="en-US"/>
        </w:rPr>
        <w:t xml:space="preserve"> for search in the EMF-Portal</w:t>
      </w:r>
      <w:r>
        <w:rPr>
          <w:rFonts w:asciiTheme="minorHAnsi" w:hAnsiTheme="minorHAnsi" w:cstheme="minorHAnsi"/>
          <w:b/>
          <w:lang w:val="en-US"/>
        </w:rPr>
        <w:t xml:space="preserve"> and PubMed.</w:t>
      </w:r>
    </w:p>
    <w:p w14:paraId="6D8075C0" w14:textId="77777777" w:rsidR="0005205E" w:rsidRDefault="0005205E" w:rsidP="0005205E">
      <w:pPr>
        <w:pStyle w:val="Listenabsatz"/>
        <w:ind w:left="0"/>
        <w:rPr>
          <w:b/>
          <w:lang w:val="en-US"/>
        </w:rPr>
      </w:pPr>
    </w:p>
    <w:p w14:paraId="743244C7" w14:textId="464E3262" w:rsidR="0005205E" w:rsidRDefault="0005205E" w:rsidP="0005205E">
      <w:pPr>
        <w:pStyle w:val="Listenabsatz"/>
        <w:spacing w:line="240" w:lineRule="auto"/>
        <w:ind w:left="0"/>
        <w:rPr>
          <w:lang w:val="en-US"/>
        </w:rPr>
      </w:pPr>
      <w:r>
        <w:rPr>
          <w:lang w:val="en-US"/>
        </w:rPr>
        <w:t>The electronic database searches can be repeated using the following links:</w:t>
      </w:r>
      <w:r w:rsidRPr="001D2C4A">
        <w:rPr>
          <w:lang w:val="en-US"/>
        </w:rPr>
        <w:t xml:space="preserve"> </w:t>
      </w:r>
    </w:p>
    <w:p w14:paraId="47857436" w14:textId="77777777" w:rsidR="0005205E" w:rsidRDefault="0005205E" w:rsidP="0005205E">
      <w:pPr>
        <w:pStyle w:val="Listenabsatz"/>
        <w:spacing w:line="240" w:lineRule="auto"/>
        <w:ind w:left="0"/>
        <w:rPr>
          <w:lang w:val="en-US"/>
        </w:rPr>
      </w:pPr>
    </w:p>
    <w:p w14:paraId="65C82770" w14:textId="77777777" w:rsidR="0005205E" w:rsidRDefault="0005205E" w:rsidP="0005205E">
      <w:pPr>
        <w:pStyle w:val="Listenabsatz"/>
        <w:spacing w:line="240" w:lineRule="auto"/>
        <w:ind w:left="0"/>
        <w:rPr>
          <w:b/>
          <w:lang w:val="en-US"/>
        </w:rPr>
      </w:pPr>
      <w:r>
        <w:rPr>
          <w:b/>
          <w:lang w:val="en-US"/>
        </w:rPr>
        <w:t>PubMed</w:t>
      </w:r>
    </w:p>
    <w:p w14:paraId="1F84D78E" w14:textId="77777777" w:rsidR="0048089C" w:rsidRPr="0048089C" w:rsidRDefault="0048089C" w:rsidP="0048089C">
      <w:pPr>
        <w:rPr>
          <w:lang w:val="en-US"/>
        </w:rPr>
      </w:pPr>
      <w:r w:rsidRPr="0048089C">
        <w:rPr>
          <w:lang w:val="en-US"/>
        </w:rPr>
        <w:t>https://pubmed.ncbi.nlm.nih.gov/?term=%28+%09%22birth*%22%5BTIAB%5D+%09OR+%22fetus*%22%5BTIAB%5D+%09OR+%22foetus*%22%5BTIAB%5D+%09OR+%22newborn*%22%5BTIAB%5D+%09OR+%22youth*%22%5BTIAB%5D+%09OR+%22teen*%22%5BTIAB%5D+%09OR+%22child*%22%5BTIAB%5D+%09OR+%22adolescen*%22%5BTIAB%5D+%09OR+%22infant*%22%5BTIAB%5D+%29+AND+%28+%09%22Base+Station*%22%5BTIAB%5D+%09OR+%22Cell+Phone*%22%5BTIAB%5D+%09OR+Cellphone*%5BTIAB%5D+%09OR+%22Cellular+Phone*%22%5BTIAB%5D+%09OR+%22Cellular+Telephone*%22%5BTIAB%5D+%09OR+%22Mobile+Phone*%22%5BTIAB%5D+%09OR+%22Mobile+Telephone*%22%5BTIAB%5D+%09OR+%22Cordless+Phone*%22%5BTIAB%5D+%09OR+%22Car+Phone*%22%5BTIAB%5D+%09OR+Smartphone*%5BTIAB%5D+%09OR+%22Smart+Phone*%22%5BTIAB%5D+%09OR+Wi-Fi%5BTIAB%5D+%09OR+Wifi%5BTIAB%5D+%09OR+%22Global+System+for+Mobile+Communication*%22%5BTIAB%5D+%09OR+GSM%5BTIAB%5D+%09OR+%22Digital+Cellular+System*%22%5BTIAB%5D+%09OR+%22Universal+Mobile+Telecommunication+System*%22%5BTIAB%5D+%09OR+UMTS%5BTIAB%5D+%09OR+WiMAX%5BTIAB%5D+%09OR+Bluetooth%5BTIAB%5D+%09OR+%22Digital+Enhanced+Cordless+Telecommunication*%22%5BTIAB%5D+%09OR+%225G%22%5BTIAB%5D+%29+NOT+%28+%09app%5BTIAB%5D+%09OR+apps%5BTIAB%5D+%09OR+%22mobile+application*%22%5BMesh%5D+%09OR+%22Telemedicine%22%5BMesh%5D+%09OR+adherence*%5BTIAB%5D+%09OR+mHealth%5BTIAB%5D+%09OR+nomophobia%5BTIAB%5D+%09OR+cyberbull*%5BTIAB%5D+%09OR+%22Genitourinary+Syndrome+of+Menopause%22%5BTIAB%5D+%09OR+%22problematic+smartphone+use%22%5BTIAB%5D+%09OR+%22problematic+cell+phone+use%22%5BTIAB%5D+%09OR+phubbing%5BTIAB%5D+%09OR+addiction%5BTIAB%5D+%09OR+addictive%5BTIAB%5D+%09OR+covid%5BTIAB%5D+%29+AND+%28english%5BFilter%5D+OR+german%5BFilter%5D%29+AND+1990%3A2022%5Bpdat%5D</w:t>
      </w:r>
    </w:p>
    <w:p w14:paraId="5139CEC7" w14:textId="77777777" w:rsidR="0005205E" w:rsidRDefault="0005205E" w:rsidP="0005205E">
      <w:pPr>
        <w:pStyle w:val="Listenabsatz"/>
        <w:spacing w:line="240" w:lineRule="auto"/>
        <w:ind w:left="0"/>
        <w:rPr>
          <w:lang w:val="en-US"/>
        </w:rPr>
      </w:pPr>
    </w:p>
    <w:p w14:paraId="31BE77DE" w14:textId="77777777" w:rsidR="0005205E" w:rsidRDefault="0005205E" w:rsidP="0005205E">
      <w:pPr>
        <w:pStyle w:val="Listenabsatz"/>
        <w:spacing w:line="240" w:lineRule="auto"/>
        <w:ind w:left="0"/>
        <w:rPr>
          <w:b/>
          <w:lang w:val="nb-NO"/>
        </w:rPr>
      </w:pPr>
      <w:r>
        <w:rPr>
          <w:b/>
          <w:lang w:val="nb-NO"/>
        </w:rPr>
        <w:t>EMF-</w:t>
      </w:r>
      <w:r w:rsidRPr="006D3BEE">
        <w:rPr>
          <w:b/>
          <w:lang w:val="nb-NO"/>
        </w:rPr>
        <w:t>Portal</w:t>
      </w:r>
    </w:p>
    <w:p w14:paraId="5C64F8E7" w14:textId="31024EF1" w:rsidR="00331025" w:rsidRPr="0048089C" w:rsidRDefault="0048089C" w:rsidP="0048089C">
      <w:pPr>
        <w:jc w:val="both"/>
        <w:rPr>
          <w:rFonts w:asciiTheme="minorHAnsi" w:hAnsiTheme="minorHAnsi"/>
          <w:lang w:val="en-US"/>
        </w:rPr>
      </w:pPr>
      <w:r w:rsidRPr="00693299">
        <w:rPr>
          <w:rFonts w:asciiTheme="minorHAnsi" w:hAnsiTheme="minorHAnsi"/>
          <w:lang w:val="en-US"/>
        </w:rPr>
        <w:t>https://www.emf-portal.org/de/article/search/results?keywords=adolescents+newborn+foetus+child+birth&amp;logicalOperator=1&amp;authors=&amp;authorMatchingMode=0&amp;journals=&amp;journalMatchingMode=0&amp;years=1990-2020&amp;topics%5B%5D=0&amp;topics%5B%5D=1&amp;topics%5B%5D=2&amp;topics%5B%5D=3&amp;topics%5B%5D=4&amp;topics%5B%5D=5&amp;topics%5B%5D=6&amp;topics%5B%5D=7&amp;topics%5B%5D=8&amp;topics%5B%5D=9&amp;frequencyRanges%5B%5D=0&amp;frequencyRanges%5B%5D=1&amp;timeSpan=0</w:t>
      </w:r>
    </w:p>
    <w:sectPr w:rsidR="00331025" w:rsidRPr="00480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FCB"/>
    <w:rsid w:val="0005205E"/>
    <w:rsid w:val="00141005"/>
    <w:rsid w:val="00331025"/>
    <w:rsid w:val="0048089C"/>
    <w:rsid w:val="005C4572"/>
    <w:rsid w:val="008E0FAE"/>
    <w:rsid w:val="009431E3"/>
    <w:rsid w:val="00C22FCB"/>
    <w:rsid w:val="00CA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B88868"/>
  <w15:chartTrackingRefBased/>
  <w15:docId w15:val="{DE2DAA98-AD37-481F-A301-3602B6E4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205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331025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31E3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99"/>
    <w:qFormat/>
    <w:rsid w:val="0005205E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4</Characters>
  <Application>Microsoft Office Word</Application>
  <DocSecurity>0</DocSecurity>
  <Lines>15</Lines>
  <Paragraphs>4</Paragraphs>
  <ScaleCrop>false</ScaleCrop>
  <Company>Universitätsklinikum Aachen AöR</Company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Anne-Kathrin</dc:creator>
  <cp:keywords/>
  <dc:description/>
  <cp:lastModifiedBy>Lamb B.</cp:lastModifiedBy>
  <cp:revision>3</cp:revision>
  <dcterms:created xsi:type="dcterms:W3CDTF">2022-03-09T09:19:00Z</dcterms:created>
  <dcterms:modified xsi:type="dcterms:W3CDTF">2022-03-09T12:02:00Z</dcterms:modified>
</cp:coreProperties>
</file>